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847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21"/>
        <w:gridCol w:w="1109"/>
        <w:gridCol w:w="1109"/>
        <w:gridCol w:w="1109"/>
        <w:gridCol w:w="1109"/>
        <w:gridCol w:w="1109"/>
        <w:gridCol w:w="1109"/>
      </w:tblGrid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right="350" w:hanging="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3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4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right="350" w:hanging="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 xml:space="preserve">|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 xml:space="preserve">|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|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|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| 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|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Ornithorhynchus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1111?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1011101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?001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100101--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-101101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–</w:t>
            </w:r>
            <w:r>
              <w:rPr>
                <w:rFonts w:eastAsia="MS Mincho;ＭＳ 明朝" w:cs="Courier New" w:ascii="Courier New" w:hAnsi="Courier New"/>
                <w:sz w:val="16"/>
              </w:rPr>
              <w:t>11101001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Tachyglossus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011?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00011002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?001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100101--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-100101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–</w:t>
            </w:r>
            <w:r>
              <w:rPr>
                <w:rFonts w:eastAsia="MS Mincho;ＭＳ 明朝" w:cs="Courier New" w:ascii="Courier New" w:hAnsi="Courier New"/>
                <w:sz w:val="16"/>
              </w:rPr>
              <w:t>1110100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Vinceleste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10???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?0011?1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010?2?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10??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011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101111?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Ukhaatherium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?0?1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?101?0?0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0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210?1??00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100?1?1?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Asiorycte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?011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?000-?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011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?????????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?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Deltatheridium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?????????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?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Mayuleste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10??0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?00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01???0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10000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111110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101111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ucadelphy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10??0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?011??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0111?0??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???20000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01111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101111?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Andinodelphys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10??0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0????01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?11??0??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2?000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2??111100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??01111?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idelphis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aa101?10a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010012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011a20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2000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10011110a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aa10111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Monodelphi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a10101?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0100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011120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2000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2a101c101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10011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Caenoleste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001?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1001101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10?2??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12000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2110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10111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asyuroide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aa0001?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a001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a110?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12000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02011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10011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asyur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a101?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a0010?1ca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a11a2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12000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a210111a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a000011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hascogale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?001?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001011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1102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12000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02112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0011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Notorycte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a011?1?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a?20?????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?10010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03000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00101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10010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Echymipera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101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011112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1101201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0013110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1111300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0000011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erameles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00111?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011012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?101201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0013110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0111120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0000011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romiciop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a0000101?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010111c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?11010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01011000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210011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010001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Trichosuru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a0101?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01011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1110100c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01011000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 xml:space="preserve">21b011100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110011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halanger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1000a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010101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111010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01011000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 xml:space="preserve">2a0011100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110011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etaur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0101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00-1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111010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01011000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 xml:space="preserve">2a001a100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000011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seudochirops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2010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0101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110010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01012000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210011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110001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Cercartetu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0011?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?000-?1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1110100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01011000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 xml:space="preserve">211?11100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??0?1110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Macrop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2000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010102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11101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00??300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20101111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010001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endrolagu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10100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a010102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1110101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0001300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21201110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110011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orcopsis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2000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010102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1100001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000130002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21001111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110001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Thylogale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2010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010102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111010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0001300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20201111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010001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Vombat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a001000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00-11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111010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00012000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 xml:space="preserve">2a2011111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it-IT"/>
              </w:rPr>
              <w:t>1010011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Phascolarctos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2000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00-002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110010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0011000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210010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1100111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Asiatherium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????????0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?????0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???01?1?0?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?????1???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Herpetotherium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?????0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?????????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1?111?100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?1000????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Mimo/peradectes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?????????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??????1???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??????????</w:t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right="350" w:hanging="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eastAsia="Courier New" w:cs="Courier New" w:ascii="Courier New" w:hAnsi="Courier New"/>
                <w:i/>
                <w:iCs/>
                <w:sz w:val="16"/>
                <w:szCs w:val="18"/>
              </w:rPr>
              <w:t xml:space="preserve">               </w:t>
            </w:r>
            <w:r>
              <w:rPr>
                <w:rFonts w:eastAsia="Courier New"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6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7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8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9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eastAsia="Courier New" w:cs="Courier New" w:ascii="Courier New" w:hAnsi="Courier New"/>
                <w:i/>
                <w:iCs/>
                <w:sz w:val="16"/>
                <w:szCs w:val="18"/>
              </w:rPr>
              <w:t xml:space="preserve">               </w:t>
            </w:r>
            <w:r>
              <w:rPr>
                <w:rFonts w:eastAsia="Courier New"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 xml:space="preserve">|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 xml:space="preserve">|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|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|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| 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|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Ornithorhynchus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00??011?a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110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1011001-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000000-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a??1?000-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010-00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Tachyglossus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011010a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110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101a001-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011100-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00000010-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220-00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Vinceleste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01??1?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?11?00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???1101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000000-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000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-1110-00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Ukhaatherium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?00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10??1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10011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1101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?2100?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Asiorycte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10???1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???1?0?0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???11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??11??11?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1?010??0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Deltatheridium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??????1?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-???0-???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Mayuleste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??01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???11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?1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11000?111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1100001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ucadelphy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000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00?11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11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01000?111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1100001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Andinodelphys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???0??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?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00?11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0011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01000?111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111000?1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idelphis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11011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10a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01102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1100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010110a10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–</w:t>
            </w:r>
            <w:r>
              <w:rPr>
                <w:rFonts w:eastAsia="MS Mincho;ＭＳ 明朝" w:cs="Courier New" w:ascii="Courier New" w:hAnsi="Courier New"/>
                <w:sz w:val="16"/>
              </w:rPr>
              <w:t>11211001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Monodelphi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11011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10a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21102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100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0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–</w:t>
            </w:r>
            <w:r>
              <w:rPr>
                <w:rFonts w:eastAsia="MS Mincho;ＭＳ 明朝" w:cs="Courier New" w:ascii="Courier New" w:hAnsi="Courier New"/>
                <w:sz w:val="16"/>
              </w:rPr>
              <w:t>10111001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Caenoleste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110100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101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11102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100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0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–</w:t>
            </w:r>
            <w:r>
              <w:rPr>
                <w:rFonts w:eastAsia="MS Mincho;ＭＳ 明朝" w:cs="Courier New" w:ascii="Courier New" w:hAnsi="Courier New"/>
                <w:sz w:val="16"/>
              </w:rPr>
              <w:t>11211001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asyuroide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02010110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?0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10102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1111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100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–</w:t>
            </w:r>
            <w:r>
              <w:rPr>
                <w:rFonts w:eastAsia="MS Mincho;ＭＳ 明朝" w:cs="Courier New" w:ascii="Courier New" w:hAnsi="Courier New"/>
                <w:sz w:val="16"/>
              </w:rPr>
              <w:t>0--11001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asyur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020101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10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21102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1111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11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–</w:t>
            </w:r>
            <w:r>
              <w:rPr>
                <w:rFonts w:eastAsia="MS Mincho;ＭＳ 明朝" w:cs="Courier New" w:ascii="Courier New" w:hAnsi="Courier New"/>
                <w:sz w:val="16"/>
              </w:rPr>
              <w:t>10111011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hascogale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020101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10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11102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1111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1100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–</w:t>
            </w:r>
            <w:r>
              <w:rPr>
                <w:rFonts w:eastAsia="MS Mincho;ＭＳ 明朝" w:cs="Courier New" w:ascii="Courier New" w:hAnsi="Courier New"/>
                <w:sz w:val="16"/>
              </w:rPr>
              <w:t>10111011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Notorycte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0???001?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111001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011200-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101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100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-0--111-1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Echymipera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01100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001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00001000-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01002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11101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–</w:t>
            </w:r>
            <w:r>
              <w:rPr>
                <w:rFonts w:eastAsia="MS Mincho;ＭＳ 明朝" w:cs="Courier New" w:ascii="Courier New" w:hAnsi="Courier New"/>
                <w:sz w:val="16"/>
              </w:rPr>
              <w:t>0--1100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erameles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01110000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001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00001000-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01102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111101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–</w:t>
            </w:r>
            <w:r>
              <w:rPr>
                <w:rFonts w:eastAsia="MS Mincho;ＭＳ 明朝" w:cs="Courier New" w:ascii="Courier New" w:hAnsi="Courier New"/>
                <w:sz w:val="16"/>
              </w:rPr>
              <w:t>0--11000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romiciop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0201001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10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?1102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1100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000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–</w:t>
            </w:r>
            <w:r>
              <w:rPr>
                <w:rFonts w:eastAsia="MS Mincho;ＭＳ 明朝" w:cs="Courier New" w:ascii="Courier New" w:hAnsi="Courier New"/>
                <w:sz w:val="16"/>
              </w:rPr>
              <w:t>10210001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Trichosuru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0001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101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11102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1101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100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–</w:t>
            </w:r>
            <w:r>
              <w:rPr>
                <w:rFonts w:eastAsia="MS Mincho;ＭＳ 明朝" w:cs="Courier New" w:ascii="Courier New" w:hAnsi="Courier New"/>
                <w:sz w:val="16"/>
              </w:rPr>
              <w:t>10111001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halanger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01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10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11002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1100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1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-101111-1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etaur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00001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00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11102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1101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000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-101101-1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seudochirops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00??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10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21002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1100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1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-101111-1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Cercartetu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?001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?0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01102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1100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000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-112101-1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Macrop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00011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111111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1122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1111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111002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211011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endrolagu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00001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111011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1102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000011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1002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–</w:t>
            </w:r>
            <w:r>
              <w:rPr>
                <w:rFonts w:eastAsia="MS Mincho;ＭＳ 明朝" w:cs="Courier New" w:ascii="Courier New" w:hAnsi="Courier New"/>
                <w:sz w:val="16"/>
              </w:rPr>
              <w:t>10211000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orcopsis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00001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1111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1122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1111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111002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211001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Thylogale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?000011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111111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1122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1011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111002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211011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Vombat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a0001011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101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1002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1001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11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–</w:t>
            </w:r>
            <w:r>
              <w:rPr>
                <w:rFonts w:eastAsia="MS Mincho;ＭＳ 明朝" w:cs="Courier New" w:ascii="Courier New" w:hAnsi="Courier New"/>
                <w:sz w:val="16"/>
              </w:rPr>
              <w:t>0--10001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hascolarctos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000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101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10022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1001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11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–</w:t>
            </w:r>
            <w:r>
              <w:rPr>
                <w:rFonts w:eastAsia="MS Mincho;ＭＳ 明朝" w:cs="Courier New" w:ascii="Courier New" w:hAnsi="Courier New"/>
                <w:sz w:val="16"/>
              </w:rPr>
              <w:t>0--10001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Asiatherium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00??????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??1?0?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10??1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?????????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?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Herpetotherium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?1??0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?1102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100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0111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1110-0?1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Mimo/peradectes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1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?????????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??</w:t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right="350" w:hanging="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eastAsia="Courier New" w:cs="Courier New" w:ascii="Courier New" w:hAnsi="Courier New"/>
                <w:i/>
                <w:iCs/>
                <w:sz w:val="16"/>
                <w:szCs w:val="18"/>
              </w:rPr>
              <w:t xml:space="preserve">               </w:t>
            </w:r>
            <w:r>
              <w:rPr>
                <w:rFonts w:eastAsia="Courier New"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3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4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5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6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7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eastAsia="Courier New" w:cs="Courier New" w:ascii="Courier New" w:hAnsi="Courier New"/>
                <w:i/>
                <w:iCs/>
                <w:sz w:val="16"/>
                <w:szCs w:val="18"/>
              </w:rPr>
              <w:t xml:space="preserve">               </w:t>
            </w:r>
            <w:r>
              <w:rPr>
                <w:rFonts w:eastAsia="Courier New"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 xml:space="preserve">|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 xml:space="preserve">|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|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|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| 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|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Ornithorhynchus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1010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211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100542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-?????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0----00---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-0?000??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Tachyglossus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001?0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111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102542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-?????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0----00---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-0?000??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Vinceleste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101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13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c?00100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01012100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??000?0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Ukhaatherium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??0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0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??1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000?21??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?0000??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Asiorycte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0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1???????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?????0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0011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0?012100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?00???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Deltatheridium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11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1011?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20?012101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?010???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Mayuleste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1010?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2010120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00012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10?11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ucadelphy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10101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2111120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01012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1000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Andinodelphys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1010?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100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?011?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2110120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000020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?001000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idelphis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-1111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1101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000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2101121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01012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1000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Monodelphi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-111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1101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100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2101121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01012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1001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Caenoleste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01?00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110?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110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11122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21201211-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1001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asyuroide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-001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1100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12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2100120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00012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10010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asyur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??0010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1100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12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2100120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01012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10010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hascogale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??001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1100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12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2100120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202012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10010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Notorycte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100?13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1?111?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000022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2-001?0?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201002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0000000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Echymipera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10000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121000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01002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2111121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211012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101001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erameles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1000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12a00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01002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2111121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211012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111001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romiciop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-01?1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110?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00000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001120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211012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1010000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Trichosuru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-01?1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110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0100022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001102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01210111-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0010110a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halanger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-01?1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110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0100022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0011021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11210111-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0010110a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etaur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-0001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110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0100022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011022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11010111-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1010010a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seudochirops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-0001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1100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0100023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01110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21211011-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10010010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Cercartetu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100?1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110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0100023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0011021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11211111-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001001?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Macrop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200112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000-01a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--103223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1011021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2101000?-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001011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endrolagu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200102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00-01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--103123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1011021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21110001-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001011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orcopsis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200112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000-01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--103223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1011021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21a10001-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001011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Thylogale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200112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000-01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--103223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1011021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21010001-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001011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Vombat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??01?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1100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0100043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101101?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00-1000?-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10111111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hascolarctos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??01?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011001?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0100023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111022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00211001-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1010111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Asiatherium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0011?2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???01?1??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??0?0???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Herpetotherium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101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?????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2101122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2000120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??01000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Mimo/peradectes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???????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200010?1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2??012111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?00?00???</w:t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right="350" w:hanging="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eastAsia="Courier New" w:cs="Courier New" w:ascii="Courier New" w:hAnsi="Courier New"/>
                <w:i/>
                <w:iCs/>
                <w:sz w:val="16"/>
                <w:szCs w:val="18"/>
              </w:rPr>
              <w:t xml:space="preserve">               </w:t>
            </w:r>
            <w:r>
              <w:rPr>
                <w:rFonts w:eastAsia="Courier New"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8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9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2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2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2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23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eastAsia="Courier New" w:cs="Courier New" w:ascii="Courier New" w:hAnsi="Courier New"/>
                <w:i/>
                <w:iCs/>
                <w:sz w:val="16"/>
                <w:szCs w:val="18"/>
              </w:rPr>
              <w:t xml:space="preserve">               </w:t>
            </w:r>
            <w:r>
              <w:rPr>
                <w:rFonts w:eastAsia="Courier New"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 xml:space="preserve">|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 xml:space="preserve">|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|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|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| 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|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Ornithorhynchus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0000?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0?0110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0000?1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010301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000011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-000-202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Tachyglossus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0000?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200?0110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0000?1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010401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-0000?100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-100-2020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Vinceleste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?0?00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0100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200???0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????????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00?000000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-000-20000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Ukhaatherium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1??1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000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???0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?????????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??????????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???0-???0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Asiorycte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11001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3?0000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10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?????????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???2??10?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?0???1?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Deltatheridium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??1??10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0????0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??0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????????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002010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00--01?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Mayuleste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?10010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0010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12?0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?????????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 xml:space="preserve">?0?2???11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  <w:lang w:val="es-ES"/>
              </w:rPr>
              <w:t>0100-?01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ucadelphy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10010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001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200???0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1c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0010011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10-0010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Andinodelphys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?10010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?01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200???0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1c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000?01111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10-0010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idelphis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100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c011100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c000?0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11410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00211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0101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Monodelphi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100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c011000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2000??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0010410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00210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0101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Caenoleste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20100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0?01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000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0210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200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00010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asyuroide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21100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0000b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0?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0030?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112?0100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10110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asyur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21100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1000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a20001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a10?0300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??2??10?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?111?1?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hascogale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21100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??000?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?000??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30?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1210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10110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Notorycte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201001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011?0000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?001??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?002100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??????0??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0????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Echymipera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21100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011a0102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0??000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3???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0002?0100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120?0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erameles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21100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011a0102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2000?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a0002310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00210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12010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romiciop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201001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0a1?0002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20012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0210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1211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110110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Trichosuru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32111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010000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20012?a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01111?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211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12012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halanger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32111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1c0000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2001211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0?21??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211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0?2012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etaur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32111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0?0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2001211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200121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??????0??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?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seudochirops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32111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010?00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20012?1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2?0121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??????0??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0????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Cercartetu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32111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03?000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01???1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??0121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??????0??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?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Macrop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32100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1201000b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20112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2001211?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211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121122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endrolagu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32100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1200000b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201?????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2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??????0??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?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orcopsis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32100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120?00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201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2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??????0??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?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Thylogale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32100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1200000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ac01????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?0?121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??????0??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02???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Vombat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a210012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302100001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01100a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210211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??????0??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0?????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hascolarctos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20100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111?000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2001??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10211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??????0??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0??????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Asiatherium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0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c???????0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??????0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 xml:space="preserve">?????????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??10?0??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Herpetotherium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2?1????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?????002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??0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10211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000111</w:t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Mimo/peradectes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??????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1??0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--0--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????????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100211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MS Mincho;ＭＳ 明朝" w:cs="Courier New" w:ascii="Courier New" w:hAnsi="Courier New"/>
                <w:sz w:val="16"/>
              </w:rPr>
              <w:t>0101120111</w:t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right="350" w:hanging="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right="350" w:hanging="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eastAsia="Courier New" w:cs="Courier New" w:ascii="Courier New" w:hAnsi="Courier New"/>
                <w:i/>
                <w:iCs/>
                <w:sz w:val="16"/>
                <w:szCs w:val="18"/>
              </w:rPr>
              <w:t xml:space="preserve">               </w:t>
            </w:r>
            <w:r>
              <w:rPr>
                <w:rFonts w:eastAsia="Courier New"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4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25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Courier New" w:cs="Courier New" w:ascii="Courier New" w:hAnsi="Courier New"/>
                <w:sz w:val="16"/>
              </w:rPr>
              <w:t xml:space="preserve">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eastAsia="Courier New" w:cs="Courier New" w:ascii="Courier New" w:hAnsi="Courier New"/>
                <w:i/>
                <w:iCs/>
                <w:sz w:val="16"/>
                <w:szCs w:val="18"/>
              </w:rPr>
              <w:t xml:space="preserve">               </w:t>
            </w:r>
            <w:r>
              <w:rPr>
                <w:rFonts w:eastAsia="Courier New"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 xml:space="preserve">|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 xml:space="preserve">|        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Ornithorhynchus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-0-00-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-00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Tachyglossus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-0-00-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0-10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Vinceleste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-0000-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000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Ukhaatherium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101??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Asiorycte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0???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11101?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Deltatheridium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000-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111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Mayuleste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0110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111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ucadelphy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011000a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a1111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Andinodelphys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0110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1111110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idelphis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0111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1110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Monodelphi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0111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1110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Caenoleste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000110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11110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asyuroide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1101?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111110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asyur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?11???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a1111??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hascogale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10012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11110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Notorycte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1???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Echymipera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001?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11110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erameles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00012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11110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romiciops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10?121?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111110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Trichosuru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?0011101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11110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halanger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00111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11110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etaur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11???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seudochirops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0????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1??11???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Cercartetu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11???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Macrop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0011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111100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endrolagus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11???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Dorcopsis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?1???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Thylogale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0????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11?11???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Vombatus   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0????1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11???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Phascolarctos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0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?11???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 xml:space="preserve">Asiatherium    </w:t>
            </w:r>
            <w:r>
              <w:rPr>
                <w:rFonts w:cs="Courier New" w:ascii="Courier New" w:hAnsi="Courier New"/>
                <w:sz w:val="16"/>
                <w:szCs w:val="18"/>
              </w:rPr>
              <w:t xml:space="preserve">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???????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???1??0??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Herpetotherium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100111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1111100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</w:rPr>
            </w:pPr>
            <w:r>
              <w:rPr>
                <w:rFonts w:eastAsia="Arial Unicode MS" w:cs="Courier New" w:ascii="Courier New" w:hAnsi="Courier New"/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480"/>
              <w:ind w:right="350" w:hanging="0"/>
              <w:rPr>
                <w:rFonts w:ascii="Courier New" w:hAnsi="Courier New" w:eastAsia="Arial Unicode MS" w:cs="Courier New"/>
                <w:i/>
                <w:i/>
                <w:iCs/>
                <w:sz w:val="16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8"/>
              </w:rPr>
              <w:t>Mimo/peradectes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1000011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8"/>
              </w:rPr>
              <w:t>000111001a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eastAsia="Arial Unicode MS" w:cs="Courier New"/>
                <w:sz w:val="16"/>
                <w:szCs w:val="18"/>
              </w:rPr>
            </w:pPr>
            <w:r>
              <w:rPr>
                <w:rFonts w:eastAsia="Arial Unicode MS" w:cs="Courier New" w:ascii="Courier New" w:hAnsi="Courier New"/>
                <w:sz w:val="16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9T22:55:00Z</dcterms:created>
  <dc:creator>Ines Horovitz</dc:creator>
  <dc:description/>
  <dc:language>en-US</dc:language>
  <cp:lastModifiedBy>Ines Horovitz</cp:lastModifiedBy>
  <dcterms:modified xsi:type="dcterms:W3CDTF">2009-06-19T22:55:00Z</dcterms:modified>
  <cp:revision>2</cp:revision>
  <dc:subject/>
  <dc:title>RE</dc:title>
</cp:coreProperties>
</file>